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39AFF7" w14:textId="77777777" w:rsidR="0083361B" w:rsidRPr="00DF33AC" w:rsidRDefault="0083361B" w:rsidP="0083361B">
      <w:pPr>
        <w:rPr>
          <w:rFonts w:ascii="Arial" w:hAnsi="Arial" w:cs="Arial"/>
          <w:b/>
          <w:bCs/>
        </w:rPr>
      </w:pPr>
      <w:r w:rsidRPr="00DF33AC">
        <w:rPr>
          <w:rFonts w:ascii="Arial" w:hAnsi="Arial" w:cs="Arial"/>
          <w:b/>
          <w:bCs/>
        </w:rPr>
        <w:t>S10 Fig.</w:t>
      </w:r>
      <w:r w:rsidRPr="00DF33AC">
        <w:t xml:space="preserve"> </w:t>
      </w:r>
      <w:r w:rsidRPr="00DF33AC">
        <w:rPr>
          <w:rFonts w:ascii="Arial" w:hAnsi="Arial" w:cs="Arial"/>
          <w:b/>
          <w:bCs/>
        </w:rPr>
        <w:t>Random Forest for fast eGFR decline in the COVID matched COVID negative subset (N = 260)</w:t>
      </w:r>
    </w:p>
    <w:p w14:paraId="1115C949" w14:textId="77777777" w:rsidR="008A0800" w:rsidRDefault="008A0800" w:rsidP="00C158AF">
      <w:pPr>
        <w:jc w:val="both"/>
        <w:rPr>
          <w:rFonts w:ascii="Times New Roman" w:hAnsi="Times New Roman" w:cs="Times New Roman"/>
          <w:b/>
          <w:bCs/>
          <w:sz w:val="20"/>
          <w:szCs w:val="20"/>
        </w:rPr>
      </w:pPr>
    </w:p>
    <w:p w14:paraId="46101BE1" w14:textId="77777777" w:rsidR="00C158AF" w:rsidRDefault="00C158AF" w:rsidP="00C158AF">
      <w:pPr>
        <w:jc w:val="both"/>
        <w:rPr>
          <w:rFonts w:ascii="Times New Roman" w:hAnsi="Times New Roman" w:cs="Times New Roman"/>
          <w:sz w:val="20"/>
          <w:szCs w:val="20"/>
        </w:rPr>
      </w:pPr>
      <w:r w:rsidRPr="00B16787">
        <w:rPr>
          <w:rFonts w:ascii="Times New Roman" w:hAnsi="Times New Roman" w:cs="Times New Roman"/>
          <w:noProof/>
          <w:sz w:val="20"/>
          <w:szCs w:val="20"/>
        </w:rPr>
        <w:drawing>
          <wp:inline distT="0" distB="0" distL="0" distR="0" wp14:anchorId="194A9BD8" wp14:editId="5E497FD0">
            <wp:extent cx="6563483" cy="2025143"/>
            <wp:effectExtent l="0" t="0" r="8890" b="0"/>
            <wp:docPr id="1378902099" name="Picture 1"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902099" name="Picture 1" descr="A graph of a number of numbers&#10;&#10;Description automatically generated with medium confidence"/>
                    <pic:cNvPicPr/>
                  </pic:nvPicPr>
                  <pic:blipFill>
                    <a:blip r:embed="rId7"/>
                    <a:stretch>
                      <a:fillRect/>
                    </a:stretch>
                  </pic:blipFill>
                  <pic:spPr>
                    <a:xfrm>
                      <a:off x="0" y="0"/>
                      <a:ext cx="6570552" cy="2027324"/>
                    </a:xfrm>
                    <a:prstGeom prst="rect">
                      <a:avLst/>
                    </a:prstGeom>
                  </pic:spPr>
                </pic:pic>
              </a:graphicData>
            </a:graphic>
          </wp:inline>
        </w:drawing>
      </w:r>
    </w:p>
    <w:p w14:paraId="482B01E9" w14:textId="77777777" w:rsidR="007D189F" w:rsidRPr="009B3C3F" w:rsidRDefault="007D189F" w:rsidP="007D189F">
      <w:pPr>
        <w:rPr>
          <w:rFonts w:ascii="Times New Roman" w:hAnsi="Times New Roman" w:cs="Times New Roman"/>
          <w:color w:val="000000"/>
          <w:sz w:val="20"/>
          <w:szCs w:val="20"/>
        </w:rPr>
      </w:pPr>
      <w:r w:rsidRPr="009B3C3F">
        <w:rPr>
          <w:rFonts w:ascii="Times New Roman" w:hAnsi="Times New Roman" w:cs="Times New Roman"/>
          <w:b/>
          <w:bCs/>
          <w:color w:val="000000"/>
          <w:sz w:val="20"/>
          <w:szCs w:val="20"/>
        </w:rPr>
        <w:t>Legend:</w:t>
      </w:r>
      <w:r w:rsidRPr="009B3C3F">
        <w:rPr>
          <w:rFonts w:ascii="Times New Roman" w:hAnsi="Times New Roman" w:cs="Times New Roman"/>
          <w:sz w:val="20"/>
          <w:szCs w:val="20"/>
        </w:rPr>
        <w:t xml:space="preserve"> </w:t>
      </w:r>
    </w:p>
    <w:p w14:paraId="34F527EE" w14:textId="77777777" w:rsidR="007D189F" w:rsidRPr="00EB5410" w:rsidRDefault="007D189F" w:rsidP="007D189F">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Abbreviations: DM = diabetes mellitus, HF = heart failure, CKD = chronic kidney disease, COPD = chronic obstructive pulmonary disease, HTN = hypertension, CAD = coronary artery disease, BMI = Body Mass Index, LOHS = length of hospital stay, ICU admission = intensive care unit admission, MV = mechanical ventilation, ARDS = acute respiratory distress syndrome, AKI = acute kidney injury, COVID-19 = Corona virus disease 2019</w:t>
      </w:r>
      <w:r w:rsidRPr="00EB5410">
        <w:rPr>
          <w:rFonts w:ascii="Times New Roman" w:hAnsi="Times New Roman" w:cs="Times New Roman" w:hint="eastAsia"/>
          <w:color w:val="000000" w:themeColor="text1"/>
          <w:sz w:val="20"/>
          <w:szCs w:val="20"/>
        </w:rPr>
        <w:t>.</w:t>
      </w:r>
    </w:p>
    <w:p w14:paraId="3C099899" w14:textId="77777777" w:rsidR="007D189F" w:rsidRDefault="007D189F" w:rsidP="007D189F">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Mean decrease accuracy quantifies a variable's predictive power by measuring model accuracy loss when the variable is removed, while mean decrease Gini assesses a variable's ability to create pure, well-separated nodes during tree splitting.</w:t>
      </w:r>
      <w:r w:rsidRPr="00EB5410">
        <w:rPr>
          <w:rFonts w:ascii="Times New Roman" w:hAnsi="Times New Roman" w:cs="Times New Roman" w:hint="eastAsia"/>
          <w:color w:val="000000" w:themeColor="text1"/>
          <w:sz w:val="20"/>
          <w:szCs w:val="20"/>
        </w:rPr>
        <w:t xml:space="preserve"> </w:t>
      </w:r>
    </w:p>
    <w:p w14:paraId="572FF5D4" w14:textId="77777777" w:rsidR="007D189F" w:rsidRPr="00EB5410" w:rsidRDefault="007D189F" w:rsidP="007D189F">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The importance of variables was ranked based on mean decrease accuracy and mean decrease Gini of RF analysis. The top 10 variables from both metrices were used in the following CART tree and Multivariate logistic regression analysis.</w:t>
      </w:r>
    </w:p>
    <w:p w14:paraId="730A648C" w14:textId="77777777" w:rsidR="00C158AF" w:rsidRPr="00B16787" w:rsidRDefault="00C158AF" w:rsidP="00C158AF">
      <w:pPr>
        <w:jc w:val="both"/>
        <w:rPr>
          <w:rFonts w:ascii="Times New Roman" w:hAnsi="Times New Roman" w:cs="Times New Roman"/>
          <w:sz w:val="20"/>
          <w:szCs w:val="20"/>
        </w:rPr>
      </w:pPr>
    </w:p>
    <w:sectPr w:rsidR="00C158AF" w:rsidRPr="00B16787"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70D55"/>
    <w:rsid w:val="0045600C"/>
    <w:rsid w:val="005774DB"/>
    <w:rsid w:val="00625C9B"/>
    <w:rsid w:val="006442CA"/>
    <w:rsid w:val="00692D24"/>
    <w:rsid w:val="0074601F"/>
    <w:rsid w:val="00770759"/>
    <w:rsid w:val="00793375"/>
    <w:rsid w:val="007D189F"/>
    <w:rsid w:val="0083361B"/>
    <w:rsid w:val="00883AD6"/>
    <w:rsid w:val="008A0800"/>
    <w:rsid w:val="00955778"/>
    <w:rsid w:val="00A30193"/>
    <w:rsid w:val="00A33DBE"/>
    <w:rsid w:val="00A42B89"/>
    <w:rsid w:val="00A60FBE"/>
    <w:rsid w:val="00AF592C"/>
    <w:rsid w:val="00AF7D05"/>
    <w:rsid w:val="00B5476A"/>
    <w:rsid w:val="00B669F0"/>
    <w:rsid w:val="00C06D4B"/>
    <w:rsid w:val="00C14C24"/>
    <w:rsid w:val="00C158AF"/>
    <w:rsid w:val="00C53335"/>
    <w:rsid w:val="00C96052"/>
    <w:rsid w:val="00D03014"/>
    <w:rsid w:val="00D3459D"/>
    <w:rsid w:val="00D618CF"/>
    <w:rsid w:val="00D7077E"/>
    <w:rsid w:val="00D8368A"/>
    <w:rsid w:val="00D92946"/>
    <w:rsid w:val="00DA73AE"/>
    <w:rsid w:val="00E06758"/>
    <w:rsid w:val="00E423C8"/>
    <w:rsid w:val="00E51CBE"/>
    <w:rsid w:val="00E540EB"/>
    <w:rsid w:val="00F8099F"/>
    <w:rsid w:val="00F86E86"/>
    <w:rsid w:val="00FA7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44:00Z</dcterms:created>
  <dcterms:modified xsi:type="dcterms:W3CDTF">2025-01-21T22:44:00Z</dcterms:modified>
</cp:coreProperties>
</file>